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2C9" w:rsidRPr="00552DD6" w:rsidRDefault="005E2647" w:rsidP="003212C9">
      <w:pPr>
        <w:autoSpaceDE w:val="0"/>
        <w:autoSpaceDN w:val="0"/>
        <w:adjustRightInd w:val="0"/>
        <w:spacing w:line="360" w:lineRule="auto"/>
        <w:ind w:left="993" w:hanging="993"/>
        <w:jc w:val="center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4 Table.</w:t>
      </w:r>
      <w:r w:rsidR="003212C9" w:rsidRPr="00552DD6">
        <w:rPr>
          <w:rFonts w:ascii="Times New Roman" w:hAnsi="Times New Roman"/>
          <w:sz w:val="24"/>
          <w:szCs w:val="24"/>
        </w:rPr>
        <w:t xml:space="preserve"> Pair-wise </w:t>
      </w:r>
      <w:proofErr w:type="spellStart"/>
      <w:r w:rsidR="003212C9" w:rsidRPr="00552DD6">
        <w:rPr>
          <w:rFonts w:ascii="Times New Roman" w:hAnsi="Times New Roman"/>
          <w:sz w:val="24"/>
          <w:szCs w:val="24"/>
        </w:rPr>
        <w:t>Nei’s</w:t>
      </w:r>
      <w:proofErr w:type="spellEnd"/>
      <w:r w:rsidR="003212C9" w:rsidRPr="00552DD6">
        <w:rPr>
          <w:rFonts w:ascii="Times New Roman" w:hAnsi="Times New Roman"/>
          <w:sz w:val="24"/>
          <w:szCs w:val="24"/>
        </w:rPr>
        <w:t xml:space="preserve"> unbiased genetic distance of short grain aromatic rices based on SSR markers of 19 geographical distric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7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593"/>
      </w:tblGrid>
      <w:tr w:rsidR="003212C9" w:rsidRPr="00552DD6" w:rsidTr="008632D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  <w:bookmarkStart w:id="0" w:name="_GoBack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19</w:t>
            </w:r>
          </w:p>
        </w:tc>
      </w:tr>
      <w:bookmarkEnd w:id="0"/>
      <w:tr w:rsidR="003212C9" w:rsidRPr="00552DD6" w:rsidTr="008632D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Anugu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</w:tr>
      <w:tr w:rsidR="003212C9" w:rsidRPr="00552DD6" w:rsidTr="008632D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Balaso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</w:tr>
      <w:tr w:rsidR="003212C9" w:rsidRPr="00552DD6" w:rsidTr="008632D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Bolangi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</w:tr>
      <w:tr w:rsidR="003212C9" w:rsidRPr="00552DD6" w:rsidTr="008632D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Cuttac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</w:tr>
      <w:tr w:rsidR="003212C9" w:rsidRPr="00552DD6" w:rsidTr="008632D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Deogar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5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4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</w:tr>
      <w:tr w:rsidR="003212C9" w:rsidRPr="00552DD6" w:rsidTr="008632D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Dhenka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4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4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</w:tr>
      <w:tr w:rsidR="003212C9" w:rsidRPr="00552DD6" w:rsidTr="008632D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3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3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</w:tr>
      <w:tr w:rsidR="003212C9" w:rsidRPr="00552DD6" w:rsidTr="008632D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Jaj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5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5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</w:tr>
      <w:tr w:rsidR="003212C9" w:rsidRPr="00552DD6" w:rsidTr="008632D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Kalahand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4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</w:tr>
      <w:tr w:rsidR="003212C9" w:rsidRPr="00552DD6" w:rsidTr="008632D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Kendrapa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5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5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3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3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4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4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5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4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</w:tr>
      <w:tr w:rsidR="003212C9" w:rsidRPr="00552DD6" w:rsidTr="008632D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Keonjh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</w:tr>
      <w:tr w:rsidR="003212C9" w:rsidRPr="00552DD6" w:rsidTr="008632D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Korap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0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3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0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</w:tr>
      <w:tr w:rsidR="003212C9" w:rsidRPr="00552DD6" w:rsidTr="008632D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Malkangi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3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</w:tr>
      <w:tr w:rsidR="003212C9" w:rsidRPr="00552DD6" w:rsidTr="008632D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Mayurbhan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4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4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5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</w:tr>
      <w:tr w:rsidR="003212C9" w:rsidRPr="00552DD6" w:rsidTr="008632D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Nayagar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4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3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5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3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</w:tr>
      <w:tr w:rsidR="003212C9" w:rsidRPr="00552DD6" w:rsidTr="008632D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Kandham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8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1.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5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4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7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1.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5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7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7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5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5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9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5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</w:tr>
      <w:tr w:rsidR="003212C9" w:rsidRPr="00552DD6" w:rsidTr="008632D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Pu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3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4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en-IN"/>
              </w:rPr>
            </w:pPr>
          </w:p>
        </w:tc>
      </w:tr>
      <w:tr w:rsidR="003212C9" w:rsidRPr="00552DD6" w:rsidTr="008632D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Sambalp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3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4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5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3212C9" w:rsidRPr="00552DD6" w:rsidTr="008632D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552D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Sundargar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3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4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6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0.102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3212C9" w:rsidRPr="00552DD6" w:rsidRDefault="003212C9" w:rsidP="0079516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552DD6">
              <w:rPr>
                <w:rFonts w:ascii="Times New Roman" w:hAnsi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</w:tr>
    </w:tbl>
    <w:p w:rsidR="00322F14" w:rsidRPr="00552DD6" w:rsidRDefault="00322F14">
      <w:pPr>
        <w:rPr>
          <w:rFonts w:ascii="Times New Roman" w:hAnsi="Times New Roman"/>
        </w:rPr>
      </w:pPr>
    </w:p>
    <w:sectPr w:rsidR="00322F14" w:rsidRPr="00552DD6" w:rsidSect="003212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ED4"/>
    <w:rsid w:val="003212C9"/>
    <w:rsid w:val="00322F14"/>
    <w:rsid w:val="00552DD6"/>
    <w:rsid w:val="005E2647"/>
    <w:rsid w:val="008632D7"/>
    <w:rsid w:val="00C74329"/>
    <w:rsid w:val="00D50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A9F961-1A25-43E8-99A6-204A7DC21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2C9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esh</dc:creator>
  <cp:keywords/>
  <dc:description/>
  <cp:lastModifiedBy>Roy</cp:lastModifiedBy>
  <cp:revision>9</cp:revision>
  <dcterms:created xsi:type="dcterms:W3CDTF">2015-12-28T12:12:00Z</dcterms:created>
  <dcterms:modified xsi:type="dcterms:W3CDTF">2016-08-24T06:27:00Z</dcterms:modified>
</cp:coreProperties>
</file>